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2CCCBB" w14:textId="77777777" w:rsidR="00C0213D" w:rsidRDefault="00C0213D" w:rsidP="00554309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498874594"/>
    </w:p>
    <w:p w14:paraId="74B70F7A" w14:textId="77777777" w:rsidR="00554309" w:rsidRPr="009242C8" w:rsidRDefault="00554309" w:rsidP="00554309">
      <w:pPr>
        <w:jc w:val="center"/>
        <w:rPr>
          <w:rFonts w:ascii="Times New Roman" w:hAnsi="Times New Roman" w:cs="Times New Roman"/>
        </w:rPr>
      </w:pPr>
      <w:r w:rsidRPr="009242C8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9242C8">
        <w:rPr>
          <w:rFonts w:ascii="Times New Roman" w:hAnsi="Times New Roman" w:cs="Times New Roman"/>
          <w:sz w:val="24"/>
          <w:szCs w:val="24"/>
        </w:rPr>
        <w:t xml:space="preserve">. Gene ontology classification of </w:t>
      </w:r>
      <w:r w:rsidRPr="009242C8">
        <w:rPr>
          <w:rFonts w:ascii="Times New Roman" w:hAnsi="Times New Roman" w:cs="Times New Roman"/>
          <w:i/>
          <w:sz w:val="24"/>
          <w:szCs w:val="24"/>
        </w:rPr>
        <w:t>G. duodenalis</w:t>
      </w:r>
      <w:r w:rsidRPr="009242C8">
        <w:rPr>
          <w:rFonts w:ascii="Times New Roman" w:hAnsi="Times New Roman" w:cs="Times New Roman"/>
          <w:sz w:val="24"/>
          <w:szCs w:val="24"/>
        </w:rPr>
        <w:t xml:space="preserve"> genes regarding GO category of Cellular components</w:t>
      </w:r>
      <w:r w:rsidR="00DB47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840" w:type="dxa"/>
        <w:jc w:val="center"/>
        <w:tblLook w:val="04A0" w:firstRow="1" w:lastRow="0" w:firstColumn="1" w:lastColumn="0" w:noHBand="0" w:noVBand="1"/>
      </w:tblPr>
      <w:tblGrid>
        <w:gridCol w:w="4460"/>
        <w:gridCol w:w="2380"/>
      </w:tblGrid>
      <w:tr w:rsidR="00554309" w:rsidRPr="009242C8" w14:paraId="1E9AEF73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2DD9AABD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242C8">
              <w:rPr>
                <w:rFonts w:eastAsia="Times New Roman" w:cstheme="minorHAnsi"/>
                <w:b/>
                <w:bCs/>
                <w:color w:val="000000"/>
              </w:rPr>
              <w:t>Protein sequences (Cellular components)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7F266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242C8">
              <w:rPr>
                <w:rFonts w:eastAsia="Times New Roman" w:cstheme="minorHAnsi"/>
                <w:b/>
                <w:bCs/>
                <w:color w:val="000000"/>
              </w:rPr>
              <w:t>Number of GO terms</w:t>
            </w:r>
          </w:p>
        </w:tc>
      </w:tr>
      <w:tr w:rsidR="00554309" w:rsidRPr="009242C8" w14:paraId="5DDF4462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D1B0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cell projection par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2EA5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42</w:t>
            </w:r>
          </w:p>
        </w:tc>
      </w:tr>
      <w:tr w:rsidR="00554309" w:rsidRPr="009242C8" w14:paraId="5F8F5DE8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58A3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intrinsic component of membran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5AC7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42</w:t>
            </w:r>
          </w:p>
        </w:tc>
      </w:tr>
      <w:tr w:rsidR="00554309" w:rsidRPr="009242C8" w14:paraId="59A5B1A8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706A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endomembrane system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51E5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47</w:t>
            </w:r>
          </w:p>
        </w:tc>
      </w:tr>
      <w:tr w:rsidR="00554309" w:rsidRPr="009242C8" w14:paraId="0BBA991B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5059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cilium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49C3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51</w:t>
            </w:r>
          </w:p>
        </w:tc>
      </w:tr>
      <w:tr w:rsidR="00554309" w:rsidRPr="009242C8" w14:paraId="426615DA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5D6E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organelle lume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F66B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61</w:t>
            </w:r>
          </w:p>
        </w:tc>
      </w:tr>
      <w:tr w:rsidR="00554309" w:rsidRPr="009242C8" w14:paraId="04397B2D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21C3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 xml:space="preserve">cell projection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2050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77</w:t>
            </w:r>
          </w:p>
        </w:tc>
      </w:tr>
      <w:tr w:rsidR="00554309" w:rsidRPr="009242C8" w14:paraId="6093E1AB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2638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plasma membran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0703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88</w:t>
            </w:r>
          </w:p>
        </w:tc>
      </w:tr>
      <w:tr w:rsidR="00554309" w:rsidRPr="009242C8" w14:paraId="07AD1D9D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4653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protein complex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9288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90</w:t>
            </w:r>
          </w:p>
        </w:tc>
      </w:tr>
      <w:tr w:rsidR="00554309" w:rsidRPr="009242C8" w14:paraId="10E41292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B7FA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cell peripher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9E2D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94</w:t>
            </w:r>
          </w:p>
        </w:tc>
      </w:tr>
      <w:tr w:rsidR="00554309" w:rsidRPr="009242C8" w14:paraId="0BDBE9B2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25EF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non-membrane-bounded organel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12D3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145</w:t>
            </w:r>
          </w:p>
        </w:tc>
      </w:tr>
      <w:tr w:rsidR="00554309" w:rsidRPr="009242C8" w14:paraId="259A04F3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F841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intracellular organelle par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9DFE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147</w:t>
            </w:r>
          </w:p>
        </w:tc>
      </w:tr>
      <w:tr w:rsidR="00554309" w:rsidRPr="009242C8" w14:paraId="25F7336D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926E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intracellular par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499E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256</w:t>
            </w:r>
          </w:p>
        </w:tc>
      </w:tr>
      <w:tr w:rsidR="00554309" w:rsidRPr="009242C8" w14:paraId="214BCE9F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AE59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 xml:space="preserve">intracellular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4654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256</w:t>
            </w:r>
          </w:p>
        </w:tc>
      </w:tr>
      <w:tr w:rsidR="00554309" w:rsidRPr="009242C8" w14:paraId="16C6E0E0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75E3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 xml:space="preserve">intracellular organelle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7449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244</w:t>
            </w:r>
          </w:p>
        </w:tc>
      </w:tr>
      <w:tr w:rsidR="00554309" w:rsidRPr="009242C8" w14:paraId="26735EE7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DA85F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membrane-bounded organell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12ACA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198</w:t>
            </w:r>
          </w:p>
        </w:tc>
      </w:tr>
    </w:tbl>
    <w:p w14:paraId="330C7D64" w14:textId="77777777" w:rsidR="00554309" w:rsidRDefault="00554309" w:rsidP="00554309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1" w:name="_Hlk498874604"/>
    </w:p>
    <w:p w14:paraId="01332505" w14:textId="77777777" w:rsidR="00554309" w:rsidRDefault="00554309" w:rsidP="0055430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21FF36E" w14:textId="77777777" w:rsidR="00554309" w:rsidRDefault="00554309" w:rsidP="0055430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ECA88CC" w14:textId="77777777" w:rsidR="00554309" w:rsidRDefault="00554309" w:rsidP="0055430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AEEC42C" w14:textId="77777777" w:rsidR="00C0213D" w:rsidRDefault="00C0213D" w:rsidP="0055430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89F395A" w14:textId="77777777" w:rsidR="00554309" w:rsidRDefault="00554309" w:rsidP="00884FE7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1"/>
      <w:bookmarkEnd w:id="2"/>
    </w:p>
    <w:sectPr w:rsidR="00554309" w:rsidSect="00884FE7">
      <w:pgSz w:w="15840" w:h="12240" w:orient="landscape"/>
      <w:pgMar w:top="1440" w:right="153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DEA"/>
    <w:rsid w:val="00012B87"/>
    <w:rsid w:val="00067F51"/>
    <w:rsid w:val="000778D7"/>
    <w:rsid w:val="000F16C7"/>
    <w:rsid w:val="001810B5"/>
    <w:rsid w:val="001D0FE5"/>
    <w:rsid w:val="002628DA"/>
    <w:rsid w:val="002A07E8"/>
    <w:rsid w:val="002C7F7D"/>
    <w:rsid w:val="002E104A"/>
    <w:rsid w:val="00300233"/>
    <w:rsid w:val="00310AEE"/>
    <w:rsid w:val="00370399"/>
    <w:rsid w:val="003F22B2"/>
    <w:rsid w:val="00404E2B"/>
    <w:rsid w:val="004E5DCB"/>
    <w:rsid w:val="00554309"/>
    <w:rsid w:val="00571543"/>
    <w:rsid w:val="005D0A25"/>
    <w:rsid w:val="005F5EFD"/>
    <w:rsid w:val="00682B48"/>
    <w:rsid w:val="00687CED"/>
    <w:rsid w:val="0071719A"/>
    <w:rsid w:val="007621DE"/>
    <w:rsid w:val="007D0759"/>
    <w:rsid w:val="007D7DEA"/>
    <w:rsid w:val="00876F6C"/>
    <w:rsid w:val="00884FE7"/>
    <w:rsid w:val="00885650"/>
    <w:rsid w:val="008B210D"/>
    <w:rsid w:val="009242C8"/>
    <w:rsid w:val="00971BA5"/>
    <w:rsid w:val="009D2DB0"/>
    <w:rsid w:val="009E662B"/>
    <w:rsid w:val="009F0C68"/>
    <w:rsid w:val="009F1364"/>
    <w:rsid w:val="00A964F1"/>
    <w:rsid w:val="00B21258"/>
    <w:rsid w:val="00C0213D"/>
    <w:rsid w:val="00C72910"/>
    <w:rsid w:val="00C8145A"/>
    <w:rsid w:val="00DB477F"/>
    <w:rsid w:val="00E212DF"/>
    <w:rsid w:val="00E74D61"/>
    <w:rsid w:val="00E878EA"/>
    <w:rsid w:val="00ED72AB"/>
    <w:rsid w:val="00F6288B"/>
    <w:rsid w:val="00F859BC"/>
    <w:rsid w:val="00FB6EC4"/>
    <w:rsid w:val="00FF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1F3E7"/>
  <w15:chartTrackingRefBased/>
  <w15:docId w15:val="{AF819772-E440-4D76-877B-D25D13777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7D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0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Durigan</dc:creator>
  <cp:keywords/>
  <dc:description/>
  <cp:lastModifiedBy>Mauricio Durigan</cp:lastModifiedBy>
  <cp:revision>3</cp:revision>
  <dcterms:created xsi:type="dcterms:W3CDTF">2018-11-02T19:59:00Z</dcterms:created>
  <dcterms:modified xsi:type="dcterms:W3CDTF">2018-11-02T20:10:00Z</dcterms:modified>
</cp:coreProperties>
</file>